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655" w:type="dxa"/>
        <w:tblLook w:val="04A0" w:firstRow="1" w:lastRow="0" w:firstColumn="1" w:lastColumn="0" w:noHBand="0" w:noVBand="1"/>
      </w:tblPr>
      <w:tblGrid>
        <w:gridCol w:w="1276"/>
        <w:gridCol w:w="1559"/>
        <w:gridCol w:w="3261"/>
        <w:gridCol w:w="1559"/>
      </w:tblGrid>
      <w:tr w:rsidR="00FB2B04" w:rsidRPr="00BE4810" w14:paraId="1D8B5436" w14:textId="78CBF48D" w:rsidTr="00CD23D6">
        <w:trPr>
          <w:trHeight w:val="620"/>
        </w:trPr>
        <w:tc>
          <w:tcPr>
            <w:tcW w:w="76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71C6B3" w14:textId="731B2F14" w:rsidR="00FB2B04" w:rsidRPr="00150748" w:rsidRDefault="00FB2B04" w:rsidP="00C42CE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5074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Supporting Table. 1 </w:t>
            </w:r>
            <w:r w:rsidRPr="00150748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T</w:t>
            </w:r>
            <w:r w:rsidRPr="0015074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he antibodies </w:t>
            </w:r>
            <w:r w:rsidRPr="00150748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in</w:t>
            </w:r>
            <w:r w:rsidRPr="0015074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150748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the</w:t>
            </w:r>
            <w:r w:rsidRPr="0015074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</w:t>
            </w:r>
            <w:r w:rsidRPr="00150748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study</w:t>
            </w:r>
            <w:r w:rsidRPr="00150748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.</w:t>
            </w:r>
          </w:p>
        </w:tc>
      </w:tr>
      <w:tr w:rsidR="00315CBE" w:rsidRPr="00BE4810" w14:paraId="57760BFD" w14:textId="7EE09611" w:rsidTr="00FB2B04">
        <w:trPr>
          <w:trHeight w:val="62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D5A34D" w14:textId="5D7EA56C" w:rsidR="00315CBE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m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E68922" w14:textId="5E9D1426" w:rsidR="00315CBE" w:rsidRPr="00C42CED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C42CED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Dilution ratio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278DC2" w14:textId="08766DF6" w:rsidR="00315CBE" w:rsidRPr="00BE4810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our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A109A" w14:textId="0A6ADFDA" w:rsidR="00315CBE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I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dentifier</w:t>
            </w:r>
          </w:p>
        </w:tc>
      </w:tr>
      <w:tr w:rsidR="00315CBE" w:rsidRPr="00BE4810" w14:paraId="6D445D54" w14:textId="168B9254" w:rsidTr="00FB2B04">
        <w:trPr>
          <w:trHeight w:val="31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49446" w14:textId="1423E3ED" w:rsidR="00315CBE" w:rsidRPr="00BE4810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E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-cadheri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C90FF5" w14:textId="71EBA020" w:rsidR="00315CBE" w:rsidRPr="00BE4810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: 1000 (WB)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75EB44" w14:textId="411A7275" w:rsidR="00315CBE" w:rsidRPr="00BE4810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C42CED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ell Signaling Technology, US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37964B4" w14:textId="34FC4284" w:rsidR="00315CBE" w:rsidRPr="00C42CED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at#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C42CED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4472S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</w:tr>
      <w:tr w:rsidR="00315CBE" w:rsidRPr="00BE4810" w14:paraId="2D686005" w14:textId="63190C1B" w:rsidTr="00FB2B04">
        <w:trPr>
          <w:trHeight w:val="310"/>
        </w:trPr>
        <w:tc>
          <w:tcPr>
            <w:tcW w:w="1276" w:type="dxa"/>
            <w:shd w:val="clear" w:color="auto" w:fill="auto"/>
            <w:noWrap/>
            <w:vAlign w:val="center"/>
          </w:tcPr>
          <w:p w14:paraId="29058B62" w14:textId="77777777" w:rsidR="00315CBE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C10358" w14:textId="776ADF76" w:rsidR="00315CBE" w:rsidRPr="00BE4810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: 50 (IHC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0BAA3185" w14:textId="77777777" w:rsidR="00315CBE" w:rsidRPr="00BE4810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2F242EC" w14:textId="77777777" w:rsidR="00315CBE" w:rsidRPr="00BE4810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15CBE" w:rsidRPr="00BE4810" w14:paraId="54EC28CF" w14:textId="32FE2CC7" w:rsidTr="00FB2B04">
        <w:trPr>
          <w:trHeight w:val="31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BD4C62" w14:textId="37230779" w:rsidR="00315CBE" w:rsidRPr="00BE4810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-cadher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2848F4" w14:textId="5A0BAB2D" w:rsidR="00315CBE" w:rsidRPr="00BE4810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: 1500 (WB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1B83B480" w14:textId="2EA5B830" w:rsidR="00315CBE" w:rsidRPr="00BE4810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C42CED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ell Signaling Technology, USA</w:t>
            </w:r>
          </w:p>
        </w:tc>
        <w:tc>
          <w:tcPr>
            <w:tcW w:w="1559" w:type="dxa"/>
            <w:vAlign w:val="center"/>
          </w:tcPr>
          <w:p w14:paraId="5C08AE5A" w14:textId="4AC9A643" w:rsidR="00315CBE" w:rsidRPr="00C42CED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at#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C42CED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13116S</w:t>
            </w:r>
          </w:p>
        </w:tc>
      </w:tr>
      <w:tr w:rsidR="00315CBE" w:rsidRPr="00BE4810" w14:paraId="47AE49E2" w14:textId="5415874A" w:rsidTr="00FB2B04">
        <w:trPr>
          <w:trHeight w:val="31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E66C10" w14:textId="76A80E3F" w:rsidR="00315CBE" w:rsidRPr="00BE4810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viment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CC53A3" w14:textId="0CB2BA30" w:rsidR="00315CBE" w:rsidRPr="00BE4810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: 1000 (WB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25B18C67" w14:textId="2697E06E" w:rsidR="00315CBE" w:rsidRPr="00BE4810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C42CED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ell Signaling Technology, USA</w:t>
            </w:r>
          </w:p>
        </w:tc>
        <w:tc>
          <w:tcPr>
            <w:tcW w:w="1559" w:type="dxa"/>
            <w:vAlign w:val="center"/>
          </w:tcPr>
          <w:p w14:paraId="58F3FE7E" w14:textId="45A7A09E" w:rsidR="00315CBE" w:rsidRPr="00C42CED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at#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C42CED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5741S</w:t>
            </w:r>
          </w:p>
        </w:tc>
      </w:tr>
      <w:tr w:rsidR="00315CBE" w:rsidRPr="00BE4810" w14:paraId="7AA0D480" w14:textId="23771519" w:rsidTr="00FB2B04">
        <w:trPr>
          <w:trHeight w:val="310"/>
        </w:trPr>
        <w:tc>
          <w:tcPr>
            <w:tcW w:w="1276" w:type="dxa"/>
            <w:shd w:val="clear" w:color="auto" w:fill="auto"/>
            <w:noWrap/>
            <w:vAlign w:val="center"/>
          </w:tcPr>
          <w:p w14:paraId="1788213C" w14:textId="77777777" w:rsidR="00315CBE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6FA9B3" w14:textId="3F9D78F0" w:rsidR="00315CBE" w:rsidRPr="00BE4810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: 100 (IHC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42CE2CFE" w14:textId="7EB07994" w:rsidR="00315CBE" w:rsidRPr="00BE4810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A711415" w14:textId="77777777" w:rsidR="00315CBE" w:rsidRPr="00BE4810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15CBE" w:rsidRPr="00BE4810" w14:paraId="2137DECE" w14:textId="4F1C45B7" w:rsidTr="00FB2B04">
        <w:trPr>
          <w:trHeight w:val="310"/>
        </w:trPr>
        <w:tc>
          <w:tcPr>
            <w:tcW w:w="1276" w:type="dxa"/>
            <w:shd w:val="clear" w:color="auto" w:fill="auto"/>
            <w:noWrap/>
            <w:vAlign w:val="center"/>
          </w:tcPr>
          <w:p w14:paraId="74C71B9E" w14:textId="22A97E9C" w:rsidR="00315CBE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EB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57B61C8" w14:textId="4A2E76AB" w:rsidR="00315CBE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: 1000 (WB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3962DFFE" w14:textId="2B89B161" w:rsidR="00315CBE" w:rsidRPr="00BE4810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C42CED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ell Signaling Technology, USA</w:t>
            </w:r>
          </w:p>
        </w:tc>
        <w:tc>
          <w:tcPr>
            <w:tcW w:w="1559" w:type="dxa"/>
            <w:vAlign w:val="center"/>
          </w:tcPr>
          <w:p w14:paraId="0AAB6064" w14:textId="4D5B6111" w:rsidR="00315CBE" w:rsidRPr="00CD6676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at#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70512S</w:t>
            </w:r>
          </w:p>
        </w:tc>
      </w:tr>
      <w:tr w:rsidR="00315CBE" w:rsidRPr="00BE4810" w14:paraId="282A7F06" w14:textId="6B9D86CF" w:rsidTr="00FB2B04">
        <w:trPr>
          <w:trHeight w:val="310"/>
        </w:trPr>
        <w:tc>
          <w:tcPr>
            <w:tcW w:w="1276" w:type="dxa"/>
            <w:shd w:val="clear" w:color="auto" w:fill="auto"/>
            <w:noWrap/>
            <w:vAlign w:val="center"/>
          </w:tcPr>
          <w:p w14:paraId="24852A58" w14:textId="3FE64582" w:rsidR="00315CBE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ZEB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B64537" w14:textId="39EC1227" w:rsidR="00315CBE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: 1000 (WB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228A2141" w14:textId="5C66B2C6" w:rsidR="00315CBE" w:rsidRPr="00BE4810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C42CED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ell Signaling Technology, USA</w:t>
            </w:r>
          </w:p>
        </w:tc>
        <w:tc>
          <w:tcPr>
            <w:tcW w:w="1559" w:type="dxa"/>
            <w:vAlign w:val="center"/>
          </w:tcPr>
          <w:p w14:paraId="1549B308" w14:textId="2B7BF464" w:rsidR="00315CBE" w:rsidRPr="00CD6676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at#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7885S</w:t>
            </w:r>
          </w:p>
        </w:tc>
      </w:tr>
      <w:tr w:rsidR="00315CBE" w:rsidRPr="00BE4810" w14:paraId="17796077" w14:textId="4765E8E3" w:rsidTr="00FB2B04">
        <w:trPr>
          <w:trHeight w:val="310"/>
        </w:trPr>
        <w:tc>
          <w:tcPr>
            <w:tcW w:w="1276" w:type="dxa"/>
            <w:shd w:val="clear" w:color="auto" w:fill="auto"/>
            <w:noWrap/>
            <w:vAlign w:val="center"/>
          </w:tcPr>
          <w:p w14:paraId="7D61ABBC" w14:textId="7B1581BF" w:rsidR="00315CBE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il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7064B5A" w14:textId="280F4A90" w:rsidR="00315CBE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: 1000 (WB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37857F82" w14:textId="6AE53C48" w:rsidR="00315CBE" w:rsidRPr="00BE4810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C42CED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ell Signaling Technology, USA</w:t>
            </w:r>
          </w:p>
        </w:tc>
        <w:tc>
          <w:tcPr>
            <w:tcW w:w="1559" w:type="dxa"/>
            <w:vAlign w:val="center"/>
          </w:tcPr>
          <w:p w14:paraId="2BA42209" w14:textId="4AF53A4F" w:rsidR="00315CBE" w:rsidRPr="00CD6676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at#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3879S</w:t>
            </w:r>
          </w:p>
        </w:tc>
      </w:tr>
      <w:tr w:rsidR="00315CBE" w:rsidRPr="00BE4810" w14:paraId="22961AF9" w14:textId="52BA7761" w:rsidTr="00FB2B04">
        <w:trPr>
          <w:trHeight w:val="310"/>
        </w:trPr>
        <w:tc>
          <w:tcPr>
            <w:tcW w:w="1276" w:type="dxa"/>
            <w:shd w:val="clear" w:color="auto" w:fill="auto"/>
            <w:noWrap/>
            <w:vAlign w:val="center"/>
          </w:tcPr>
          <w:p w14:paraId="1E901C1F" w14:textId="631A1150" w:rsidR="00315CBE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wist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93A269" w14:textId="6A58FF34" w:rsidR="00315CBE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: 1000 (WB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4FCA651E" w14:textId="774674A3" w:rsidR="00315CBE" w:rsidRPr="00BE4810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C42CED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ell Signaling Technology, USA</w:t>
            </w:r>
          </w:p>
        </w:tc>
        <w:tc>
          <w:tcPr>
            <w:tcW w:w="1559" w:type="dxa"/>
            <w:vAlign w:val="center"/>
          </w:tcPr>
          <w:p w14:paraId="5682A259" w14:textId="4D7635A8" w:rsidR="00315CBE" w:rsidRPr="00CD6676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at#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69366S</w:t>
            </w:r>
          </w:p>
        </w:tc>
      </w:tr>
      <w:tr w:rsidR="00315CBE" w:rsidRPr="00BE4810" w14:paraId="2858701D" w14:textId="6C9B0F90" w:rsidTr="00FB2B04">
        <w:trPr>
          <w:trHeight w:val="310"/>
        </w:trPr>
        <w:tc>
          <w:tcPr>
            <w:tcW w:w="1276" w:type="dxa"/>
            <w:shd w:val="clear" w:color="auto" w:fill="auto"/>
            <w:noWrap/>
            <w:vAlign w:val="center"/>
          </w:tcPr>
          <w:p w14:paraId="38D94DA4" w14:textId="6619C0C3" w:rsidR="00315CBE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k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84588F" w14:textId="0504DF7F" w:rsidR="00315CBE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: 1000 (WB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07462079" w14:textId="64F5935D" w:rsidR="00315CBE" w:rsidRPr="00BE4810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C42CED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ell Signaling Technology, USA</w:t>
            </w:r>
          </w:p>
        </w:tc>
        <w:tc>
          <w:tcPr>
            <w:tcW w:w="1559" w:type="dxa"/>
            <w:vAlign w:val="center"/>
          </w:tcPr>
          <w:p w14:paraId="13B10259" w14:textId="44FD88CF" w:rsidR="00315CBE" w:rsidRPr="00C42CED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at#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C42CED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961</w:t>
            </w:r>
            <w:r w:rsidRPr="00C42CED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</w:t>
            </w:r>
          </w:p>
        </w:tc>
      </w:tr>
      <w:tr w:rsidR="00315CBE" w:rsidRPr="00BE4810" w14:paraId="512387D4" w14:textId="08B3CDB4" w:rsidTr="00FB2B04">
        <w:trPr>
          <w:trHeight w:val="310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55306E" w14:textId="3540DBAC" w:rsidR="00315CBE" w:rsidRPr="00BE4810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-AK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32FB0D2" w14:textId="4A1D7917" w:rsidR="00315CBE" w:rsidRPr="00BE4810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: 2000 (WB)</w:t>
            </w:r>
          </w:p>
        </w:tc>
        <w:tc>
          <w:tcPr>
            <w:tcW w:w="3261" w:type="dxa"/>
            <w:shd w:val="clear" w:color="auto" w:fill="auto"/>
            <w:noWrap/>
            <w:vAlign w:val="center"/>
          </w:tcPr>
          <w:p w14:paraId="679F3F5B" w14:textId="3C234442" w:rsidR="00315CBE" w:rsidRPr="00BE4810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C42CED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ell Signaling Technology, USA</w:t>
            </w:r>
          </w:p>
        </w:tc>
        <w:tc>
          <w:tcPr>
            <w:tcW w:w="1559" w:type="dxa"/>
            <w:vAlign w:val="center"/>
          </w:tcPr>
          <w:p w14:paraId="74E71CCC" w14:textId="6EE0E6A7" w:rsidR="00315CBE" w:rsidRPr="00C42CED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at#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C42CED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4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060</w:t>
            </w:r>
            <w:r w:rsidRPr="00C42CED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</w:t>
            </w:r>
          </w:p>
        </w:tc>
      </w:tr>
      <w:tr w:rsidR="00315CBE" w:rsidRPr="00BE4810" w14:paraId="7FA4CAF4" w14:textId="6148B6F8" w:rsidTr="00FB2B04">
        <w:trPr>
          <w:trHeight w:val="31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EB6BE" w14:textId="405C18EF" w:rsidR="00315CBE" w:rsidRPr="00BE4810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APDH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5571FD" w14:textId="20A161C1" w:rsidR="00315CBE" w:rsidRPr="00BE4810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: 1000 (WB)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02BE05" w14:textId="2FFE59EA" w:rsidR="00315CBE" w:rsidRPr="00BE4810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C42CED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ell Signaling Technology, US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DA0217C" w14:textId="2B2CC07B" w:rsidR="00315CBE" w:rsidRDefault="00315CBE" w:rsidP="00315CBE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Cs w:val="21"/>
              </w:rPr>
              <w:t>at#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5174</w:t>
            </w:r>
            <w:r w:rsidRPr="00C42CED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S</w:t>
            </w:r>
          </w:p>
        </w:tc>
      </w:tr>
    </w:tbl>
    <w:p w14:paraId="3E2268EE" w14:textId="397DE233" w:rsidR="001F77CA" w:rsidRDefault="00C42CED" w:rsidP="00C42CED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WB: Western Blot, IHC: I</w:t>
      </w:r>
      <w:r w:rsidRPr="00C42CED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mmunofluorescence</w:t>
      </w:r>
    </w:p>
    <w:p w14:paraId="2D5BA375" w14:textId="2F9A8CAE" w:rsidR="00CD6676" w:rsidRDefault="00CD6676" w:rsidP="00C42CED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Cs w:val="21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1701"/>
        <w:gridCol w:w="3136"/>
        <w:gridCol w:w="1684"/>
        <w:gridCol w:w="1701"/>
      </w:tblGrid>
      <w:tr w:rsidR="00CD6676" w:rsidRPr="00BE4810" w14:paraId="6226080D" w14:textId="77777777" w:rsidTr="00CD6676">
        <w:trPr>
          <w:trHeight w:val="620"/>
        </w:trPr>
        <w:tc>
          <w:tcPr>
            <w:tcW w:w="82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90372" w14:textId="77777777" w:rsidR="00CD6676" w:rsidRPr="00C06811" w:rsidRDefault="00CD6676" w:rsidP="001B6E1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C0681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Supporting Table. 2 The top 50 enriched </w:t>
            </w:r>
            <w:r w:rsidRPr="00C06811"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m</w:t>
            </w:r>
            <w:r w:rsidRPr="00C06811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iRNAs by RNA pull-down assay</w:t>
            </w:r>
          </w:p>
        </w:tc>
      </w:tr>
      <w:tr w:rsidR="00CD6676" w:rsidRPr="00BE4810" w14:paraId="3C58582C" w14:textId="77777777" w:rsidTr="00CD6676">
        <w:trPr>
          <w:trHeight w:val="62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0FBA2E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miRNA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666049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88A7BC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Fold change (positive / Input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7C19F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p-value</w:t>
            </w:r>
          </w:p>
          <w:p w14:paraId="31EBC103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(positive / Input)</w:t>
            </w:r>
          </w:p>
        </w:tc>
      </w:tr>
      <w:tr w:rsidR="00CD6676" w:rsidRPr="00BE4810" w14:paraId="1018DD85" w14:textId="77777777" w:rsidTr="00CD6676">
        <w:trPr>
          <w:trHeight w:val="31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5FC9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4443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66A8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TGGAGGCGTGGGTTTT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FD32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2.8096307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298D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.95E-12</w:t>
            </w:r>
          </w:p>
        </w:tc>
      </w:tr>
      <w:tr w:rsidR="00CD6676" w:rsidRPr="00BE4810" w14:paraId="3EDBC7D9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EA45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4488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2053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GGGGGCGGGCTCCGGC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E007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2.199648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3825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41E-36</w:t>
            </w:r>
          </w:p>
        </w:tc>
      </w:tr>
      <w:tr w:rsidR="00CD6676" w:rsidRPr="00BE4810" w14:paraId="3D0DEA78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9299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285-3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A4FD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CTGGGCAACAAAGTGAGACC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5A98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0.36970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6D83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.79E-06</w:t>
            </w:r>
          </w:p>
        </w:tc>
      </w:tr>
      <w:tr w:rsidR="00CD6676" w:rsidRPr="00BE4810" w14:paraId="2B774B3C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DA0E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27b-5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2A78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GAGCTTAGCTGATTGGTGAAC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2033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8.006019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1FDE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11E-18</w:t>
            </w:r>
          </w:p>
        </w:tc>
      </w:tr>
      <w:tr w:rsidR="00CD6676" w:rsidRPr="00BE4810" w14:paraId="47CB6284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107F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93b-5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877E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GGGGTTTTGAGGGCGAGATG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BED2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.7098066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5429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13E-08</w:t>
            </w:r>
          </w:p>
        </w:tc>
      </w:tr>
      <w:tr w:rsidR="00CD6676" w:rsidRPr="00BE4810" w14:paraId="44CF6B06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2F94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319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217F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GCGCCGGGCCCGGGT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F215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.5573109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EDAA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9.22E-11</w:t>
            </w:r>
          </w:p>
        </w:tc>
      </w:tr>
      <w:tr w:rsidR="00CD6676" w:rsidRPr="00BE4810" w14:paraId="1DC13D7D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9DF8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180-3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164C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TTCCGGCTCGCGTGGGTGTG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4E55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.506479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DBEE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53E-08</w:t>
            </w:r>
          </w:p>
        </w:tc>
      </w:tr>
      <w:tr w:rsidR="00CD6676" w:rsidRPr="00BE4810" w14:paraId="24C4325B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99FD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307-5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2D84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CGACCGGACCTCGACCGGC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FA0A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.0998241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50B5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2424935</w:t>
            </w:r>
          </w:p>
        </w:tc>
      </w:tr>
      <w:tr w:rsidR="00CD6676" w:rsidRPr="00BE4810" w14:paraId="5B237B32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979D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615-3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319B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CCGAGCCTGGGTCTCCCTCT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03C4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.057756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44BA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23E-21</w:t>
            </w:r>
          </w:p>
        </w:tc>
      </w:tr>
      <w:tr w:rsidR="00CD6676" w:rsidRPr="00BE4810" w14:paraId="3FA8BBC2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0F04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93a-5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1532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GGGTCTTTGCGGGCGAGATG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0C09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.855831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8C43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01E-11</w:t>
            </w:r>
          </w:p>
        </w:tc>
      </w:tr>
      <w:tr w:rsidR="00CD6676" w:rsidRPr="00BE4810" w14:paraId="576A3C1C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DE03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320a-3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FF71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AAAGCTGGGTTGAGAGGGCG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7089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.5208578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137B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31E-103</w:t>
            </w:r>
          </w:p>
        </w:tc>
      </w:tr>
      <w:tr w:rsidR="00CD6676" w:rsidRPr="00BE4810" w14:paraId="1BC04458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E3A1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let-7d-5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48B7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GAGGTAGTAGGTTGCATAGT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7B49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.4898417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5B16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04E-42</w:t>
            </w:r>
          </w:p>
        </w:tc>
      </w:tr>
      <w:tr w:rsidR="00CD6676" w:rsidRPr="00BE4810" w14:paraId="3D8F63D4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A648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32-3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E87B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AACAGTCTACAGCCATGGTC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85BC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.4898417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48F9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.15E-06</w:t>
            </w:r>
          </w:p>
        </w:tc>
      </w:tr>
      <w:tr w:rsidR="00CD6676" w:rsidRPr="00BE4810" w14:paraId="0B3CF4D8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A118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22-3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F0D5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AGCTGCCAGTTGAAGAACTG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F06C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.2233445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3F4B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25E-163</w:t>
            </w:r>
          </w:p>
        </w:tc>
      </w:tr>
      <w:tr w:rsidR="00CD6676" w:rsidRPr="00BE4810" w14:paraId="517557FF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B8B8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81d-5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31CE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ACATTCATTGTTGTCGGTGGG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5FD5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5748681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70D4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45E-05</w:t>
            </w:r>
          </w:p>
        </w:tc>
      </w:tr>
      <w:tr w:rsidR="00CD6676" w:rsidRPr="00BE4810" w14:paraId="2174AC57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A975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7704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9C7D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GGGGTCGGCGGCGACGT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169D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4314188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6F82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81E-184</w:t>
            </w:r>
          </w:p>
        </w:tc>
      </w:tr>
      <w:tr w:rsidR="00CD6676" w:rsidRPr="00BE4810" w14:paraId="2D1B056A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3E7B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let-7c-5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A2FE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GAGGTAGTAGGTTGTATGGT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A77E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360421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4F9C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7.46E-50</w:t>
            </w:r>
          </w:p>
        </w:tc>
      </w:tr>
      <w:tr w:rsidR="00CD6676" w:rsidRPr="00BE4810" w14:paraId="5E26E563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8329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97-3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7297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TCACCACCTTCTCCACCCAGC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FBA0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3540124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F63A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73E-12</w:t>
            </w:r>
          </w:p>
        </w:tc>
      </w:tr>
      <w:tr w:rsidR="00CD6676" w:rsidRPr="00BE4810" w14:paraId="4704681C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EA66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3615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FFF5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CTCTCGGCTCCTCGCGGCTC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169F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3461247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A994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0218883</w:t>
            </w:r>
          </w:p>
        </w:tc>
      </w:tr>
      <w:tr w:rsidR="00CD6676" w:rsidRPr="00BE4810" w14:paraId="1098A61E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CFBE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let-7d-3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7023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TATACGACCTGCTGCCTTTC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A676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313447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DC1A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19E-06</w:t>
            </w:r>
          </w:p>
        </w:tc>
      </w:tr>
      <w:tr w:rsidR="00CD6676" w:rsidRPr="00BE4810" w14:paraId="498A1B0B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8A1D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96a-5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63BD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AGGTAGTTTCATGTTGTTGG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FE09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0520260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77D6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83E-06</w:t>
            </w:r>
          </w:p>
        </w:tc>
      </w:tr>
      <w:tr w:rsidR="00CD6676" w:rsidRPr="00BE4810" w14:paraId="675E9918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47B7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25a-5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25B3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CCCTGAGACCCTTTAACCTGTG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254A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9395807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32AA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26E-142</w:t>
            </w:r>
          </w:p>
        </w:tc>
      </w:tr>
      <w:tr w:rsidR="00CD6676" w:rsidRPr="00BE4810" w14:paraId="6BCB39C5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2442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lastRenderedPageBreak/>
              <w:t>hsa-miR-423-3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B918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GCTCGGTCTGAGGCCCCTCAG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7B48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9149780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170D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76E-102</w:t>
            </w:r>
          </w:p>
        </w:tc>
      </w:tr>
      <w:tr w:rsidR="00CD6676" w:rsidRPr="00BE4810" w14:paraId="71717934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1D05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99a-5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3CBA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ACCCGTAGATCCGATCTTGT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ABC7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7471413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9CAD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8.92E-229</w:t>
            </w:r>
          </w:p>
        </w:tc>
      </w:tr>
      <w:tr w:rsidR="00CD6676" w:rsidRPr="00BE4810" w14:paraId="75496F01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B05C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25b-1-3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85A0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GGGTTAGGCTCTTGGGAGC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1A8D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722996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5B61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52E-09</w:t>
            </w:r>
          </w:p>
        </w:tc>
      </w:tr>
      <w:tr w:rsidR="00CD6676" w:rsidRPr="00BE4810" w14:paraId="6AA4DAA2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603E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744-5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ED22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GCGGGGCTAGGGCTAACAGC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1D8C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632168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68C9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6.58E-19</w:t>
            </w:r>
          </w:p>
        </w:tc>
      </w:tr>
      <w:tr w:rsidR="00CD6676" w:rsidRPr="00BE4810" w14:paraId="5716CFDC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5D2E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81b-5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8FDF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ACATTCATTGCTGTCGGTGGG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0F8A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461807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FD73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98E-47</w:t>
            </w:r>
          </w:p>
        </w:tc>
      </w:tr>
      <w:tr w:rsidR="00CD6676" w:rsidRPr="00BE4810" w14:paraId="14C29FA9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15C6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629-5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0127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GGGTTTACGTTGGGAGAAC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2629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2838779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C970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.41E-17</w:t>
            </w:r>
          </w:p>
        </w:tc>
      </w:tr>
      <w:tr w:rsidR="00CD6676" w:rsidRPr="00BE4810" w14:paraId="7B68BFCE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E54C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4664-3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525A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TTCCGGTCTGTGAGCCCCGTC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13F2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1370524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0F2C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13198907</w:t>
            </w:r>
          </w:p>
        </w:tc>
      </w:tr>
      <w:tr w:rsidR="00CD6676" w:rsidRPr="00BE4810" w14:paraId="78DE0E73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4435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589-5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A78E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GAGAACCACGTCTGCTCTGA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C7A1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102954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4B8D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00E-05</w:t>
            </w:r>
          </w:p>
        </w:tc>
      </w:tr>
      <w:tr w:rsidR="00CD6676" w:rsidRPr="00BE4810" w14:paraId="5265C44F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54C0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22-5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3712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GTTCTTCAGTGGCAAGCTTT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87FA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102954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64DF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00E-05</w:t>
            </w:r>
          </w:p>
        </w:tc>
      </w:tr>
      <w:tr w:rsidR="00CD6676" w:rsidRPr="00BE4810" w14:paraId="0E26FBEF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E9EF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98-5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4A7F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GAGGTAGTAAGTTGTATTGT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A75A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0616425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10E5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69E-20</w:t>
            </w:r>
          </w:p>
        </w:tc>
      </w:tr>
      <w:tr w:rsidR="00CD6676" w:rsidRPr="00BE4810" w14:paraId="24075E4B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B208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81a-5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84D8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ACATTCAACGCTGTCGGTGAG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2532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0555863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190A8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5.31E-40</w:t>
            </w:r>
          </w:p>
        </w:tc>
      </w:tr>
      <w:tr w:rsidR="00CD6676" w:rsidRPr="00BE4810" w14:paraId="3EB28C0A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1C44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55-5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3F4F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TAATGCTAATCGTGATAGGGGT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9509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9876689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6438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7.27E-10</w:t>
            </w:r>
          </w:p>
        </w:tc>
      </w:tr>
      <w:tr w:rsidR="00CD6676" w:rsidRPr="00BE4810" w14:paraId="26386031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3159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303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1BBF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TTAGAGACGGGGTCTTGCTC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1DE4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9560686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93D0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1665625</w:t>
            </w:r>
          </w:p>
        </w:tc>
      </w:tr>
      <w:tr w:rsidR="00CD6676" w:rsidRPr="00BE4810" w14:paraId="6B195A9C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F22B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221-3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4891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GCTACATTGTCTGCTGGGTTTC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C090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9041640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1EA4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58E-55</w:t>
            </w:r>
          </w:p>
        </w:tc>
      </w:tr>
      <w:tr w:rsidR="00CD6676" w:rsidRPr="00BE4810" w14:paraId="27BC7A7D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F521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30a-3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C08A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TTTCAGTCGGATGTTTGCAGC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47E6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8367857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0D42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8.23E-39</w:t>
            </w:r>
          </w:p>
        </w:tc>
      </w:tr>
      <w:tr w:rsidR="00CD6676" w:rsidRPr="00BE4810" w14:paraId="3CB855E9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DB44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49-5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689E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CTGGCTCCGTGTCTTCACTCCC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2F9E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8364182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9F6A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0211388</w:t>
            </w:r>
          </w:p>
        </w:tc>
      </w:tr>
      <w:tr w:rsidR="00CD6676" w:rsidRPr="00BE4810" w14:paraId="5446AF23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B286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6-2-3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8137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CAATATTACTGTGCTGCTTT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0036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805919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DA4F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7.74E-06</w:t>
            </w:r>
          </w:p>
        </w:tc>
      </w:tr>
      <w:tr w:rsidR="00CD6676" w:rsidRPr="00BE4810" w14:paraId="731DBCF1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B286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222-3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8C3C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GCTACATCTGGCTACTGGG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8D33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7449208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A83B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61E-05</w:t>
            </w:r>
          </w:p>
        </w:tc>
      </w:tr>
      <w:tr w:rsidR="00CD6676" w:rsidRPr="00BE4810" w14:paraId="56630180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5DC3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425-5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F78D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ATGACACGATCACTCCCGTTG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C3C5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7144217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5DD2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37E-09</w:t>
            </w:r>
          </w:p>
        </w:tc>
      </w:tr>
      <w:tr w:rsidR="00CD6676" w:rsidRPr="00BE4810" w14:paraId="37D8ECA1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7EE4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423-5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C02D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GAGGGGCAGAGAGCGAGACTT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65E5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680486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0372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4.97E-20</w:t>
            </w:r>
          </w:p>
        </w:tc>
      </w:tr>
      <w:tr w:rsidR="00CD6676" w:rsidRPr="00BE4810" w14:paraId="7A6F192D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A984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let-7b-3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FC4E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CTATACAACCTACTGCCTTCCC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FD86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6617414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D892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0332929</w:t>
            </w:r>
          </w:p>
        </w:tc>
      </w:tr>
      <w:tr w:rsidR="00CD6676" w:rsidRPr="00BE4810" w14:paraId="17E1F69A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BFC6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502-3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BC1D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ATGCACCTGGGCAAGGATTC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6C51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6432571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39B7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22045971</w:t>
            </w:r>
          </w:p>
        </w:tc>
      </w:tr>
      <w:tr w:rsidR="00CD6676" w:rsidRPr="00BE4810" w14:paraId="40B360D0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329C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46b-5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5B25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GAGAACTGAATTCCATAGGCT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776E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598525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7A66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70E-07</w:t>
            </w:r>
          </w:p>
        </w:tc>
      </w:tr>
      <w:tr w:rsidR="00CD6676" w:rsidRPr="00BE4810" w14:paraId="5AEF4E28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E986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307-3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8AFA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CTCGGCGTGGCGTCGGTCGT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75BB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5111684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69C4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47E-16</w:t>
            </w:r>
          </w:p>
        </w:tc>
      </w:tr>
      <w:tr w:rsidR="00CD6676" w:rsidRPr="00BE4810" w14:paraId="17D0C807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3916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93b-3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D1B2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ACTGGCCCTCAAAGTCCCGCT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3ED4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505284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2873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1.12E-10</w:t>
            </w:r>
          </w:p>
        </w:tc>
      </w:tr>
      <w:tr w:rsidR="00CD6676" w:rsidRPr="00BE4810" w14:paraId="755AACB1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7EF2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345-5p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F1EB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GCTGACTCCTAGTCCAGGGCTC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7C57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4018057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09BE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0166045</w:t>
            </w:r>
          </w:p>
        </w:tc>
      </w:tr>
      <w:tr w:rsidR="00CD6676" w:rsidRPr="00BE4810" w14:paraId="07F0A83E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E715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95-3p</w:t>
            </w:r>
          </w:p>
        </w:tc>
        <w:tc>
          <w:tcPr>
            <w:tcW w:w="3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CFF2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TTCAACGGGTATTTATTGAGCA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3D0B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37893143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CFCD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3.54E-06</w:t>
            </w:r>
          </w:p>
        </w:tc>
      </w:tr>
      <w:tr w:rsidR="00CD6676" w:rsidRPr="00BE4810" w14:paraId="398BF872" w14:textId="77777777" w:rsidTr="00CD6676">
        <w:trPr>
          <w:trHeight w:val="31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311EA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hsa-miR-1246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30B1B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AATGGATTTTTGGAGCAGG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E077C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2.3789314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229D7" w14:textId="77777777" w:rsidR="00CD6676" w:rsidRPr="00CD6676" w:rsidRDefault="00CD6676" w:rsidP="001B6E1F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D667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8"/>
                <w:szCs w:val="18"/>
              </w:rPr>
              <w:t>0.003224225</w:t>
            </w:r>
          </w:p>
        </w:tc>
      </w:tr>
    </w:tbl>
    <w:p w14:paraId="49C6F100" w14:textId="77777777" w:rsidR="00CD6676" w:rsidRPr="00BE4810" w:rsidRDefault="00CD6676" w:rsidP="00CD6676">
      <w:pPr>
        <w:jc w:val="left"/>
        <w:rPr>
          <w:rFonts w:ascii="Times New Roman" w:hAnsi="Times New Roman" w:cs="Times New Roman"/>
          <w:color w:val="000000" w:themeColor="text1"/>
          <w:sz w:val="18"/>
          <w:szCs w:val="20"/>
        </w:rPr>
      </w:pPr>
    </w:p>
    <w:p w14:paraId="5713CC7F" w14:textId="7B3CF7B3" w:rsidR="00CD6676" w:rsidRPr="00C42CED" w:rsidRDefault="0012144A" w:rsidP="00C42CED">
      <w:pPr>
        <w:jc w:val="left"/>
        <w:rPr>
          <w:rFonts w:ascii="Times New Roman" w:eastAsia="DengXian" w:hAnsi="Times New Roman" w:cs="Times New Roman"/>
          <w:color w:val="000000" w:themeColor="text1"/>
          <w:kern w:val="0"/>
          <w:szCs w:val="21"/>
        </w:rPr>
      </w:pPr>
      <w:r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>Supporting Fig.</w:t>
      </w:r>
      <w:r w:rsidR="00DE7209">
        <w:rPr>
          <w:rFonts w:ascii="Times New Roman" w:eastAsia="DengXian" w:hAnsi="Times New Roman" w:cs="Times New Roman"/>
          <w:color w:val="000000" w:themeColor="text1"/>
          <w:kern w:val="0"/>
          <w:szCs w:val="21"/>
        </w:rPr>
        <w:t xml:space="preserve"> </w:t>
      </w:r>
      <w:bookmarkStart w:id="0" w:name="_GoBack"/>
      <w:bookmarkEnd w:id="0"/>
      <w:r w:rsidR="00DE7209" w:rsidRPr="00D00814">
        <w:rPr>
          <w:rFonts w:ascii="Times New Roman" w:hAnsi="Times New Roman" w:cs="Times New Roman"/>
          <w:sz w:val="28"/>
          <w:szCs w:val="28"/>
          <w:lang w:val="en-GB"/>
        </w:rPr>
        <w:t>(A and B) qPCR was used to term that si-2 and sh-3 have the highest transfection efficiency. (C) Western blot assay was used to evaluate EMT-related proteins after PTEN overexpression in HTR-8/Svneo cells. Data are presented as means ± SD. ** p &lt; 0.01, *** p &lt; 0.001</w:t>
      </w:r>
      <w:r>
        <w:rPr>
          <w:rFonts w:ascii="Times New Roman" w:eastAsia="DengXian" w:hAnsi="Times New Roman" w:cs="Times New Roman"/>
          <w:noProof/>
          <w:color w:val="000000" w:themeColor="text1"/>
          <w:kern w:val="0"/>
          <w:szCs w:val="21"/>
          <w:lang w:val="en-IN" w:eastAsia="en-IN"/>
        </w:rPr>
        <w:drawing>
          <wp:inline distT="0" distB="0" distL="0" distR="0" wp14:anchorId="0754A069" wp14:editId="4902897A">
            <wp:extent cx="5270500" cy="164465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64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D6676" w:rsidRPr="00C42C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91E2C5" w14:textId="77777777" w:rsidR="00C830F1" w:rsidRDefault="00C830F1" w:rsidP="00BE4810">
      <w:r>
        <w:separator/>
      </w:r>
    </w:p>
  </w:endnote>
  <w:endnote w:type="continuationSeparator" w:id="0">
    <w:p w14:paraId="12B216F8" w14:textId="77777777" w:rsidR="00C830F1" w:rsidRDefault="00C830F1" w:rsidP="00BE48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CEE846" w14:textId="77777777" w:rsidR="00C830F1" w:rsidRDefault="00C830F1" w:rsidP="00BE4810">
      <w:r>
        <w:separator/>
      </w:r>
    </w:p>
  </w:footnote>
  <w:footnote w:type="continuationSeparator" w:id="0">
    <w:p w14:paraId="347D1425" w14:textId="77777777" w:rsidR="00C830F1" w:rsidRDefault="00C830F1" w:rsidP="00BE48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G2MDIwMrEwtTSyMDNR0lEKTi0uzszPAykwrQUAhvgIqCwAAAA="/>
  </w:docVars>
  <w:rsids>
    <w:rsidRoot w:val="001F77CA"/>
    <w:rsid w:val="0000131E"/>
    <w:rsid w:val="0012144A"/>
    <w:rsid w:val="00141668"/>
    <w:rsid w:val="00150748"/>
    <w:rsid w:val="001A34D7"/>
    <w:rsid w:val="001F77CA"/>
    <w:rsid w:val="0025525C"/>
    <w:rsid w:val="00315CBE"/>
    <w:rsid w:val="00402443"/>
    <w:rsid w:val="00574809"/>
    <w:rsid w:val="007A0775"/>
    <w:rsid w:val="0086019C"/>
    <w:rsid w:val="00926035"/>
    <w:rsid w:val="00A501A3"/>
    <w:rsid w:val="00B8017C"/>
    <w:rsid w:val="00BE4810"/>
    <w:rsid w:val="00C25BA3"/>
    <w:rsid w:val="00C42CED"/>
    <w:rsid w:val="00C830F1"/>
    <w:rsid w:val="00CD6676"/>
    <w:rsid w:val="00DE7209"/>
    <w:rsid w:val="00FB2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25B2A00"/>
  <w15:chartTrackingRefBased/>
  <w15:docId w15:val="{8C53CD49-63DC-40DE-87C3-1B15E5134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48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48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48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48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16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3</Pages>
  <Words>633</Words>
  <Characters>3614</Characters>
  <Application>Microsoft Office Word</Application>
  <DocSecurity>0</DocSecurity>
  <Lines>30</Lines>
  <Paragraphs>8</Paragraphs>
  <ScaleCrop>false</ScaleCrop>
  <Company/>
  <LinksUpToDate>false</LinksUpToDate>
  <CharactersWithSpaces>4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俊 李</dc:creator>
  <cp:keywords/>
  <dc:description/>
  <cp:lastModifiedBy>Kumaresan G.</cp:lastModifiedBy>
  <cp:revision>11</cp:revision>
  <dcterms:created xsi:type="dcterms:W3CDTF">2020-09-09T12:47:00Z</dcterms:created>
  <dcterms:modified xsi:type="dcterms:W3CDTF">2021-03-06T12:26:00Z</dcterms:modified>
</cp:coreProperties>
</file>